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62F" w:rsidRDefault="00F64DE3">
      <w:r>
        <w:br/>
        <w:t xml:space="preserve">STROBE Checklist </w:t>
      </w:r>
      <w:bookmarkStart w:id="0" w:name="_GoBack"/>
      <w:bookmarkEnd w:id="0"/>
      <w:r>
        <w:br/>
        <w:t>Prognostic Value of Hemoglobin, Albumin, Lymphocyte, Platelet Score in Aortic Dissection</w:t>
      </w:r>
      <w:r>
        <w:br/>
      </w:r>
      <w:r>
        <w:br/>
        <w:t>1. Title and abstract – Reported (Title, Abstract)</w:t>
      </w:r>
      <w:r>
        <w:br/>
        <w:t>2. Background/rationale – Introduction</w:t>
      </w:r>
      <w:r>
        <w:br/>
        <w:t>3. Objectives – Introduction (last</w:t>
      </w:r>
      <w:r>
        <w:t xml:space="preserve"> paragraph)</w:t>
      </w:r>
      <w:r>
        <w:br/>
        <w:t>4. Study design – Patients and Methods</w:t>
      </w:r>
      <w:r>
        <w:br/>
        <w:t>5. Setting – Patients and Methods</w:t>
      </w:r>
      <w:r>
        <w:br/>
        <w:t>6. Participants – Inclusion/Exclusion criteria</w:t>
      </w:r>
      <w:r>
        <w:br/>
        <w:t>7. Variables – HALP, NLR, PLR, SII definitions</w:t>
      </w:r>
      <w:r>
        <w:br/>
        <w:t>8. Data sources – Laboratory and CT</w:t>
      </w:r>
      <w:r>
        <w:br/>
        <w:t>9. Bias – Exclusion of infection, cancer,</w:t>
      </w:r>
      <w:r>
        <w:t xml:space="preserve"> immunosuppression</w:t>
      </w:r>
      <w:r>
        <w:br/>
        <w:t>10. Study size – All eligible CT-confirmed cases (n=51)</w:t>
      </w:r>
      <w:r>
        <w:br/>
        <w:t>11. Quantitative variables – Statistical Analysis</w:t>
      </w:r>
      <w:r>
        <w:br/>
        <w:t>12. Statistical methods – Statistical Analysis</w:t>
      </w:r>
      <w:r>
        <w:br/>
        <w:t>13. Participant flow – Figure 2</w:t>
      </w:r>
      <w:r>
        <w:br/>
        <w:t>14. Descriptive data – Table 1</w:t>
      </w:r>
      <w:r>
        <w:br/>
        <w:t>15. Outcome data – Re</w:t>
      </w:r>
      <w:r>
        <w:t>sults</w:t>
      </w:r>
      <w:r>
        <w:br/>
        <w:t>16. Main results – Tables 2 and 3</w:t>
      </w:r>
      <w:r>
        <w:br/>
        <w:t>17. Other analyses – ROC analyses</w:t>
      </w:r>
      <w:r>
        <w:br/>
        <w:t>18. Key results – Discussion</w:t>
      </w:r>
      <w:r>
        <w:br/>
        <w:t>19. Limitations – Discussion</w:t>
      </w:r>
      <w:r>
        <w:br/>
        <w:t>20. Interpretation – Discussion</w:t>
      </w:r>
      <w:r>
        <w:br/>
        <w:t>21. Generalisability – Discussion</w:t>
      </w:r>
      <w:r>
        <w:br/>
        <w:t>22. Funding – Funding Statement</w:t>
      </w:r>
      <w:r>
        <w:br/>
      </w:r>
    </w:p>
    <w:sectPr w:rsidR="00CA062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A062F"/>
    <w:rsid w:val="00CB0664"/>
    <w:rsid w:val="00F64DE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01881B"/>
  <w14:defaultImageDpi w14:val="300"/>
  <w15:docId w15:val="{EAB987A2-DE1C-4A24-AA6B-A1BC65F1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E86661-F2C5-468A-8427-5CE0EB6E8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ahya ŞAHİN</cp:lastModifiedBy>
  <cp:revision>2</cp:revision>
  <dcterms:created xsi:type="dcterms:W3CDTF">2013-12-23T23:15:00Z</dcterms:created>
  <dcterms:modified xsi:type="dcterms:W3CDTF">2025-12-26T10:36:00Z</dcterms:modified>
  <cp:category/>
</cp:coreProperties>
</file>